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DFD" w:rsidRPr="004D0301" w:rsidRDefault="00B66715" w:rsidP="00954DFD">
      <w:pPr>
        <w:spacing w:line="360" w:lineRule="auto"/>
      </w:pPr>
      <w:proofErr w:type="gramStart"/>
      <w:r>
        <w:rPr>
          <w:rFonts w:hint="eastAsia"/>
          <w:b/>
        </w:rPr>
        <w:t>Supplementary file 1</w:t>
      </w:r>
      <w:r w:rsidR="00954DFD" w:rsidRPr="004D0301">
        <w:rPr>
          <w:b/>
        </w:rPr>
        <w:t>.</w:t>
      </w:r>
      <w:proofErr w:type="gramEnd"/>
      <w:r w:rsidR="00954DFD" w:rsidRPr="004D0301">
        <w:rPr>
          <w:b/>
        </w:rPr>
        <w:t xml:space="preserve"> </w:t>
      </w:r>
      <w:bookmarkStart w:id="0" w:name="_GoBack"/>
      <w:r w:rsidR="00954DFD" w:rsidRPr="004D0301">
        <w:t>Genetic screen for NMJ morphology by manipulating selected genes involved in synthesis and turnover of membrane lipids.</w:t>
      </w:r>
      <w:bookmarkEnd w:id="0"/>
      <w:r w:rsidR="00954DFD" w:rsidRPr="004D0301">
        <w:t xml:space="preserve">  </w:t>
      </w:r>
    </w:p>
    <w:p w:rsidR="00954DFD" w:rsidRPr="004D0301" w:rsidRDefault="00954DFD" w:rsidP="00954DFD">
      <w:r w:rsidRPr="004D0301">
        <w:t>† NMJs with reduced bouton number; # NMJs with satellite boutons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3402"/>
        <w:gridCol w:w="1276"/>
      </w:tblGrid>
      <w:tr w:rsidR="00954DFD" w:rsidRPr="004D0301" w:rsidTr="00265FD1">
        <w:tc>
          <w:tcPr>
            <w:tcW w:w="1560" w:type="dxa"/>
          </w:tcPr>
          <w:p w:rsidR="00954DFD" w:rsidRPr="004D0301" w:rsidRDefault="00954DFD" w:rsidP="00712D12">
            <w:pPr>
              <w:jc w:val="center"/>
              <w:rPr>
                <w:b/>
              </w:rPr>
            </w:pPr>
            <w:r w:rsidRPr="004D0301">
              <w:rPr>
                <w:b/>
              </w:rPr>
              <w:t>Function</w:t>
            </w:r>
          </w:p>
        </w:tc>
        <w:tc>
          <w:tcPr>
            <w:tcW w:w="1984" w:type="dxa"/>
          </w:tcPr>
          <w:p w:rsidR="00954DFD" w:rsidRPr="004D0301" w:rsidRDefault="00954DFD" w:rsidP="00712D12">
            <w:pPr>
              <w:jc w:val="center"/>
              <w:rPr>
                <w:b/>
              </w:rPr>
            </w:pPr>
            <w:r w:rsidRPr="004D0301">
              <w:rPr>
                <w:b/>
              </w:rPr>
              <w:t>Gene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b/>
              </w:rPr>
            </w:pPr>
            <w:r w:rsidRPr="004D0301">
              <w:rPr>
                <w:b/>
              </w:rPr>
              <w:t>Allele; phenotype</w:t>
            </w:r>
          </w:p>
        </w:tc>
        <w:tc>
          <w:tcPr>
            <w:tcW w:w="1276" w:type="dxa"/>
          </w:tcPr>
          <w:p w:rsidR="00954DFD" w:rsidRPr="004D0301" w:rsidRDefault="00954DFD" w:rsidP="00712D12">
            <w:pPr>
              <w:rPr>
                <w:b/>
              </w:rPr>
            </w:pPr>
            <w:r w:rsidRPr="004D0301">
              <w:rPr>
                <w:b/>
              </w:rPr>
              <w:t>Ref.</w:t>
            </w:r>
          </w:p>
        </w:tc>
      </w:tr>
      <w:tr w:rsidR="00954DFD" w:rsidRPr="004D0301" w:rsidTr="00712D12">
        <w:tc>
          <w:tcPr>
            <w:tcW w:w="8222" w:type="dxa"/>
            <w:gridSpan w:val="4"/>
          </w:tcPr>
          <w:p w:rsidR="00954DFD" w:rsidRPr="004D0301" w:rsidRDefault="00954DFD" w:rsidP="00712D12">
            <w:pPr>
              <w:rPr>
                <w:b/>
              </w:rPr>
            </w:pPr>
            <w:r w:rsidRPr="004D0301">
              <w:rPr>
                <w:b/>
                <w:color w:val="C00000"/>
              </w:rPr>
              <w:t>Sphingolipid synthesis and turnover</w:t>
            </w:r>
          </w:p>
        </w:tc>
      </w:tr>
      <w:tr w:rsidR="00954DFD" w:rsidRPr="004D0301" w:rsidTr="00265FD1">
        <w:tc>
          <w:tcPr>
            <w:tcW w:w="1560" w:type="dxa"/>
            <w:vMerge w:val="restart"/>
          </w:tcPr>
          <w:p w:rsidR="00954DFD" w:rsidRPr="004D0301" w:rsidRDefault="00954DFD" w:rsidP="00712D12">
            <w:pPr>
              <w:jc w:val="center"/>
            </w:pPr>
            <w:r w:rsidRPr="004D0301">
              <w:t>Ceramide synthesis and turnover</w:t>
            </w:r>
          </w:p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jc w:val="center"/>
              <w:rPr>
                <w:i/>
              </w:rPr>
            </w:pPr>
            <w:r w:rsidRPr="004D0301">
              <w:rPr>
                <w:i/>
              </w:rPr>
              <w:t>lace</w:t>
            </w:r>
          </w:p>
          <w:p w:rsidR="00954DFD" w:rsidRPr="004D0301" w:rsidRDefault="00954DFD" w:rsidP="00712D12">
            <w:pPr>
              <w:jc w:val="center"/>
              <w:rPr>
                <w:i/>
              </w:rPr>
            </w:pPr>
            <w:r w:rsidRPr="004D0301">
              <w:t>(</w:t>
            </w:r>
            <w:r w:rsidRPr="004D0301">
              <w:rPr>
                <w:i/>
              </w:rPr>
              <w:t>SPT2</w:t>
            </w:r>
            <w:r w:rsidRPr="004D0301">
              <w:t>)</w:t>
            </w:r>
          </w:p>
        </w:tc>
        <w:tc>
          <w:tcPr>
            <w:tcW w:w="3402" w:type="dxa"/>
          </w:tcPr>
          <w:p w:rsidR="00954DFD" w:rsidRPr="004D0301" w:rsidRDefault="00954DFD" w:rsidP="00712D12">
            <w:r w:rsidRPr="004D0301">
              <w:rPr>
                <w:i/>
              </w:rPr>
              <w:t>2/K05305; †</w:t>
            </w:r>
          </w:p>
        </w:tc>
        <w:tc>
          <w:tcPr>
            <w:tcW w:w="1276" w:type="dxa"/>
            <w:vMerge w:val="restart"/>
          </w:tcPr>
          <w:p w:rsidR="00954DFD" w:rsidRPr="004D0301" w:rsidRDefault="00265FD1" w:rsidP="00265FD1">
            <w:pPr>
              <w:rPr>
                <w:noProof/>
              </w:rPr>
            </w:pPr>
            <w:r w:rsidRPr="00D60A63">
              <w:rPr>
                <w:noProof/>
                <w:szCs w:val="21"/>
              </w:rPr>
              <w:t>(Fyrst et al., 2004</w:t>
            </w:r>
            <w:r>
              <w:rPr>
                <w:rFonts w:hint="eastAsia"/>
                <w:noProof/>
                <w:szCs w:val="21"/>
              </w:rPr>
              <w:t>)</w:t>
            </w:r>
          </w:p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>
            <w:pPr>
              <w:jc w:val="center"/>
            </w:pPr>
          </w:p>
        </w:tc>
        <w:tc>
          <w:tcPr>
            <w:tcW w:w="1984" w:type="dxa"/>
            <w:vMerge/>
          </w:tcPr>
          <w:p w:rsidR="00954DFD" w:rsidRPr="004D0301" w:rsidRDefault="00954DFD" w:rsidP="00712D12">
            <w:pPr>
              <w:jc w:val="center"/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K05305/Df(2L)Exel7063; †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>
            <w:pPr>
              <w:rPr>
                <w:noProof/>
              </w:rPr>
            </w:pPr>
          </w:p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>
            <w:pPr>
              <w:jc w:val="center"/>
            </w:pPr>
          </w:p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jc w:val="center"/>
              <w:rPr>
                <w:i/>
              </w:rPr>
            </w:pPr>
            <w:r w:rsidRPr="004D0301">
              <w:rPr>
                <w:i/>
              </w:rPr>
              <w:t>schlank</w:t>
            </w:r>
          </w:p>
          <w:p w:rsidR="00954DFD" w:rsidRPr="004D0301" w:rsidRDefault="00954DFD" w:rsidP="00712D12">
            <w:pPr>
              <w:jc w:val="center"/>
              <w:rPr>
                <w:i/>
              </w:rPr>
            </w:pPr>
            <w:r w:rsidRPr="004D0301">
              <w:t>(</w:t>
            </w:r>
            <w:proofErr w:type="spellStart"/>
            <w:r w:rsidRPr="004D0301">
              <w:rPr>
                <w:i/>
              </w:rPr>
              <w:t>CerS</w:t>
            </w:r>
            <w:proofErr w:type="spellEnd"/>
            <w:r w:rsidRPr="004D0301">
              <w:t>)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G0061</w:t>
            </w:r>
            <w:r w:rsidRPr="004D0301">
              <w:rPr>
                <w:i/>
                <w:color w:val="000000"/>
              </w:rPr>
              <w:t>; †</w:t>
            </w:r>
          </w:p>
        </w:tc>
        <w:tc>
          <w:tcPr>
            <w:tcW w:w="1276" w:type="dxa"/>
            <w:vMerge w:val="restart"/>
          </w:tcPr>
          <w:p w:rsidR="00954DFD" w:rsidRPr="004D0301" w:rsidRDefault="00265FD1" w:rsidP="008E5D48">
            <w:r w:rsidRPr="00D60A63">
              <w:rPr>
                <w:noProof/>
                <w:szCs w:val="21"/>
              </w:rPr>
              <w:t>(Bauer et al., 2009)</w:t>
            </w:r>
          </w:p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>
            <w:pPr>
              <w:jc w:val="center"/>
            </w:pPr>
          </w:p>
        </w:tc>
        <w:tc>
          <w:tcPr>
            <w:tcW w:w="1984" w:type="dxa"/>
            <w:vMerge/>
          </w:tcPr>
          <w:p w:rsidR="00954DFD" w:rsidRPr="004D0301" w:rsidRDefault="00954DFD" w:rsidP="00712D12">
            <w:pPr>
              <w:jc w:val="center"/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G0489</w:t>
            </w:r>
            <w:r w:rsidRPr="004D0301">
              <w:rPr>
                <w:i/>
                <w:color w:val="000000"/>
              </w:rPr>
              <w:t>; †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>
            <w:pPr>
              <w:jc w:val="center"/>
            </w:pPr>
          </w:p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jc w:val="center"/>
              <w:rPr>
                <w:i/>
              </w:rPr>
            </w:pPr>
            <w:r w:rsidRPr="004D0301">
              <w:rPr>
                <w:i/>
              </w:rPr>
              <w:t xml:space="preserve">Des1 </w:t>
            </w:r>
            <w:r w:rsidRPr="004D0301">
              <w:t>(sphingolipid delta-4 desaturase)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  <w:color w:val="000000" w:themeColor="text1"/>
              </w:rPr>
            </w:pPr>
            <w:r w:rsidRPr="004D0301">
              <w:rPr>
                <w:i/>
                <w:color w:val="000000" w:themeColor="text1"/>
              </w:rPr>
              <w:t>4/</w:t>
            </w:r>
            <w:proofErr w:type="spellStart"/>
            <w:r w:rsidRPr="004D0301">
              <w:rPr>
                <w:i/>
                <w:color w:val="000000" w:themeColor="text1"/>
              </w:rPr>
              <w:t>Df</w:t>
            </w:r>
            <w:proofErr w:type="spellEnd"/>
            <w:r w:rsidRPr="004D0301">
              <w:rPr>
                <w:i/>
                <w:color w:val="000000" w:themeColor="text1"/>
              </w:rPr>
              <w:t>(2L)</w:t>
            </w:r>
            <w:proofErr w:type="spellStart"/>
            <w:r w:rsidRPr="004D0301">
              <w:rPr>
                <w:i/>
                <w:color w:val="000000" w:themeColor="text1"/>
              </w:rPr>
              <w:t>GpdhA</w:t>
            </w:r>
            <w:proofErr w:type="spellEnd"/>
          </w:p>
        </w:tc>
        <w:tc>
          <w:tcPr>
            <w:tcW w:w="1276" w:type="dxa"/>
            <w:vMerge w:val="restart"/>
          </w:tcPr>
          <w:p w:rsidR="00954DFD" w:rsidRPr="004D0301" w:rsidRDefault="00265FD1" w:rsidP="00265FD1">
            <w:pPr>
              <w:jc w:val="left"/>
              <w:rPr>
                <w:noProof/>
              </w:rPr>
            </w:pPr>
            <w:r>
              <w:rPr>
                <w:noProof/>
              </w:rPr>
              <w:t>(Basu and Li, 1998)</w:t>
            </w:r>
          </w:p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>
            <w:pPr>
              <w:jc w:val="center"/>
            </w:pPr>
          </w:p>
        </w:tc>
        <w:tc>
          <w:tcPr>
            <w:tcW w:w="1984" w:type="dxa"/>
            <w:vMerge/>
          </w:tcPr>
          <w:p w:rsidR="00954DFD" w:rsidRPr="004D0301" w:rsidRDefault="00954DFD" w:rsidP="00712D12">
            <w:pPr>
              <w:jc w:val="center"/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  <w:color w:val="000000" w:themeColor="text1"/>
              </w:rPr>
            </w:pPr>
            <w:r w:rsidRPr="004D0301">
              <w:rPr>
                <w:i/>
                <w:color w:val="000000" w:themeColor="text1"/>
              </w:rPr>
              <w:t xml:space="preserve">1/KG00418 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rPr>
          <w:trHeight w:val="746"/>
        </w:trPr>
        <w:tc>
          <w:tcPr>
            <w:tcW w:w="1560" w:type="dxa"/>
            <w:vMerge/>
          </w:tcPr>
          <w:p w:rsidR="00954DFD" w:rsidRPr="004D0301" w:rsidRDefault="00954DFD" w:rsidP="00712D12">
            <w:pPr>
              <w:jc w:val="center"/>
            </w:pPr>
          </w:p>
        </w:tc>
        <w:tc>
          <w:tcPr>
            <w:tcW w:w="1984" w:type="dxa"/>
            <w:vMerge/>
          </w:tcPr>
          <w:p w:rsidR="00954DFD" w:rsidRPr="004D0301" w:rsidRDefault="00954DFD" w:rsidP="00712D12">
            <w:pPr>
              <w:jc w:val="center"/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  <w:color w:val="000000" w:themeColor="text1"/>
              </w:rPr>
            </w:pPr>
            <w:r w:rsidRPr="004D0301">
              <w:rPr>
                <w:i/>
                <w:color w:val="000000" w:themeColor="text1"/>
              </w:rPr>
              <w:t>Tub&gt;RNAi P{HMS00518}attP2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>
            <w:pPr>
              <w:jc w:val="center"/>
            </w:pPr>
          </w:p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jc w:val="center"/>
              <w:rPr>
                <w:i/>
              </w:rPr>
            </w:pPr>
            <w:r w:rsidRPr="004D0301">
              <w:rPr>
                <w:i/>
              </w:rPr>
              <w:t xml:space="preserve">Sk2 </w:t>
            </w:r>
            <w:r w:rsidRPr="004D0301">
              <w:t>(</w:t>
            </w:r>
            <w:r w:rsidRPr="004D0301">
              <w:rPr>
                <w:i/>
              </w:rPr>
              <w:t>Sphingosine kinase2</w:t>
            </w:r>
            <w:r w:rsidRPr="004D0301">
              <w:t>)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color w:val="000000"/>
              </w:rPr>
            </w:pPr>
            <w:r w:rsidRPr="004D0301">
              <w:rPr>
                <w:i/>
                <w:color w:val="000000"/>
              </w:rPr>
              <w:t>KG05894/Df(3L)BSC671</w:t>
            </w:r>
            <w:r w:rsidRPr="004D0301">
              <w:rPr>
                <w:i/>
              </w:rPr>
              <w:t>;</w:t>
            </w:r>
            <w:r w:rsidRPr="004D0301">
              <w:rPr>
                <w:b/>
                <w:i/>
              </w:rPr>
              <w:t xml:space="preserve"> </w:t>
            </w:r>
            <w:r w:rsidRPr="004D0301">
              <w:rPr>
                <w:i/>
                <w:color w:val="000000"/>
              </w:rPr>
              <w:t>#</w:t>
            </w:r>
          </w:p>
        </w:tc>
        <w:tc>
          <w:tcPr>
            <w:tcW w:w="1276" w:type="dxa"/>
            <w:vMerge w:val="restart"/>
          </w:tcPr>
          <w:p w:rsidR="00954DFD" w:rsidRPr="004D0301" w:rsidRDefault="00712D12" w:rsidP="008E5D48">
            <w:r w:rsidRPr="00D60A63">
              <w:rPr>
                <w:noProof/>
                <w:szCs w:val="21"/>
              </w:rPr>
              <w:t>(Yonamine et al., 2011)</w:t>
            </w:r>
          </w:p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>
            <w:pPr>
              <w:jc w:val="center"/>
            </w:pPr>
          </w:p>
        </w:tc>
        <w:tc>
          <w:tcPr>
            <w:tcW w:w="1984" w:type="dxa"/>
            <w:vMerge/>
          </w:tcPr>
          <w:p w:rsidR="00954DFD" w:rsidRPr="004D0301" w:rsidRDefault="00954DFD" w:rsidP="00712D12">
            <w:pPr>
              <w:jc w:val="center"/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Tub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GL00034}attP2;</w:t>
            </w:r>
            <w:r w:rsidRPr="004D0301">
              <w:rPr>
                <w:b/>
                <w:i/>
              </w:rPr>
              <w:t xml:space="preserve"> </w:t>
            </w:r>
            <w:r w:rsidRPr="004D0301">
              <w:rPr>
                <w:i/>
                <w:color w:val="000000"/>
              </w:rPr>
              <w:t>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>
            <w:pPr>
              <w:jc w:val="center"/>
            </w:pPr>
          </w:p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jc w:val="center"/>
              <w:rPr>
                <w:i/>
              </w:rPr>
            </w:pPr>
            <w:proofErr w:type="spellStart"/>
            <w:r w:rsidRPr="004D0301">
              <w:rPr>
                <w:i/>
              </w:rPr>
              <w:t>CerK</w:t>
            </w:r>
            <w:proofErr w:type="spellEnd"/>
          </w:p>
          <w:p w:rsidR="00954DFD" w:rsidRPr="004D0301" w:rsidRDefault="00954DFD" w:rsidP="00712D12">
            <w:pPr>
              <w:jc w:val="center"/>
              <w:rPr>
                <w:i/>
              </w:rPr>
            </w:pPr>
            <w:r w:rsidRPr="004D0301">
              <w:t>(</w:t>
            </w:r>
            <w:r w:rsidRPr="004D0301">
              <w:rPr>
                <w:i/>
              </w:rPr>
              <w:t>Ceramide kinase</w:t>
            </w:r>
            <w:r w:rsidRPr="004D0301">
              <w:t>)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MI04171/Df(3R)BSC177</w:t>
            </w:r>
          </w:p>
        </w:tc>
        <w:tc>
          <w:tcPr>
            <w:tcW w:w="1276" w:type="dxa"/>
            <w:vMerge w:val="restart"/>
          </w:tcPr>
          <w:p w:rsidR="00954DFD" w:rsidRPr="004D0301" w:rsidRDefault="00954DFD" w:rsidP="00712D12"/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>
            <w:pPr>
              <w:jc w:val="center"/>
            </w:pPr>
          </w:p>
        </w:tc>
        <w:tc>
          <w:tcPr>
            <w:tcW w:w="1984" w:type="dxa"/>
            <w:vMerge/>
          </w:tcPr>
          <w:p w:rsidR="00954DFD" w:rsidRPr="004D0301" w:rsidRDefault="00954DFD" w:rsidP="00712D12">
            <w:pPr>
              <w:jc w:val="center"/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Tub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HMS03025}attP2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>
            <w:pPr>
              <w:jc w:val="center"/>
            </w:pPr>
          </w:p>
        </w:tc>
        <w:tc>
          <w:tcPr>
            <w:tcW w:w="1984" w:type="dxa"/>
            <w:vMerge/>
          </w:tcPr>
          <w:p w:rsidR="00954DFD" w:rsidRPr="004D0301" w:rsidRDefault="00954DFD" w:rsidP="00712D12">
            <w:pPr>
              <w:jc w:val="center"/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Elav</w:t>
            </w:r>
            <w:proofErr w:type="spellEnd"/>
            <w:r w:rsidRPr="004D0301">
              <w:rPr>
                <w:i/>
              </w:rPr>
              <w:t>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HMS03025}attP2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>
            <w:pPr>
              <w:jc w:val="center"/>
            </w:pPr>
          </w:p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jc w:val="center"/>
              <w:rPr>
                <w:i/>
              </w:rPr>
            </w:pPr>
            <w:r w:rsidRPr="004D0301">
              <w:rPr>
                <w:i/>
              </w:rPr>
              <w:t>CDase</w:t>
            </w:r>
          </w:p>
          <w:p w:rsidR="00954DFD" w:rsidRPr="004D0301" w:rsidRDefault="00954DFD" w:rsidP="00712D12">
            <w:pPr>
              <w:jc w:val="center"/>
              <w:rPr>
                <w:i/>
              </w:rPr>
            </w:pPr>
            <w:r w:rsidRPr="004D0301">
              <w:t>(</w:t>
            </w:r>
            <w:r w:rsidRPr="004D0301">
              <w:rPr>
                <w:i/>
              </w:rPr>
              <w:t>Ceramidase</w:t>
            </w:r>
            <w:r w:rsidRPr="004D0301">
              <w:t>)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MB03531/Df(3R)BSC503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>
            <w:pPr>
              <w:jc w:val="center"/>
            </w:pPr>
          </w:p>
        </w:tc>
        <w:tc>
          <w:tcPr>
            <w:tcW w:w="1984" w:type="dxa"/>
            <w:vMerge/>
          </w:tcPr>
          <w:p w:rsidR="00954DFD" w:rsidRPr="004D0301" w:rsidRDefault="00954DFD" w:rsidP="00712D12">
            <w:pPr>
              <w:jc w:val="center"/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Elav</w:t>
            </w:r>
            <w:proofErr w:type="spellEnd"/>
            <w:r w:rsidRPr="004D0301">
              <w:rPr>
                <w:i/>
              </w:rPr>
              <w:t>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GL00273}attP2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>
            <w:pPr>
              <w:jc w:val="center"/>
            </w:pPr>
          </w:p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jc w:val="center"/>
              <w:rPr>
                <w:i/>
              </w:rPr>
            </w:pPr>
            <w:proofErr w:type="spellStart"/>
            <w:r w:rsidRPr="004D0301">
              <w:rPr>
                <w:i/>
              </w:rPr>
              <w:t>Bwa</w:t>
            </w:r>
            <w:proofErr w:type="spellEnd"/>
            <w:r w:rsidRPr="004D0301">
              <w:rPr>
                <w:i/>
              </w:rPr>
              <w:t xml:space="preserve"> </w:t>
            </w:r>
            <w:r w:rsidRPr="004D0301">
              <w:t>(</w:t>
            </w:r>
            <w:r w:rsidRPr="004D0301">
              <w:rPr>
                <w:i/>
              </w:rPr>
              <w:t>Brainwash</w:t>
            </w:r>
            <w:r w:rsidRPr="004D0301">
              <w:t>)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e02081/Df(2L)BSC258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KG04628/Df(2L)BSC258</w:t>
            </w:r>
            <w:r w:rsidRPr="004D0301">
              <w:rPr>
                <w:i/>
                <w:color w:val="000000"/>
              </w:rPr>
              <w:t>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Tub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JF03345}attP2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Elav</w:t>
            </w:r>
            <w:proofErr w:type="spellEnd"/>
            <w:r w:rsidRPr="004D0301">
              <w:rPr>
                <w:i/>
              </w:rPr>
              <w:t>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JF03345}attP2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Elav</w:t>
            </w:r>
            <w:proofErr w:type="spellEnd"/>
            <w:r w:rsidRPr="004D0301">
              <w:rPr>
                <w:i/>
              </w:rPr>
              <w:t>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HMS03026}attP2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 w:val="restart"/>
          </w:tcPr>
          <w:p w:rsidR="00954DFD" w:rsidRPr="004D0301" w:rsidRDefault="00954DFD" w:rsidP="00712D12">
            <w:r w:rsidRPr="004D0301">
              <w:t>PE-</w:t>
            </w:r>
            <w:proofErr w:type="spellStart"/>
            <w:r w:rsidRPr="004D0301">
              <w:t>Cer</w:t>
            </w:r>
            <w:proofErr w:type="spellEnd"/>
            <w:r w:rsidRPr="004D0301">
              <w:t xml:space="preserve"> synthesis</w:t>
            </w:r>
          </w:p>
        </w:tc>
        <w:tc>
          <w:tcPr>
            <w:tcW w:w="1984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CPES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nSyb</w:t>
            </w:r>
            <w:proofErr w:type="spellEnd"/>
            <w:r w:rsidRPr="004D0301">
              <w:rPr>
                <w:i/>
              </w:rPr>
              <w:t>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HM05273}attP2</w:t>
            </w:r>
          </w:p>
        </w:tc>
        <w:tc>
          <w:tcPr>
            <w:tcW w:w="1276" w:type="dxa"/>
            <w:vMerge w:val="restart"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SMSr</w:t>
            </w:r>
            <w:proofErr w:type="spellEnd"/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 xml:space="preserve">EY0609; </w:t>
            </w:r>
            <w:r w:rsidRPr="004D0301">
              <w:t>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nSyb</w:t>
            </w:r>
            <w:proofErr w:type="spellEnd"/>
            <w:r w:rsidRPr="004D0301">
              <w:rPr>
                <w:i/>
              </w:rPr>
              <w:t>&gt;EY06092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2102DB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 xml:space="preserve">PL00377 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2102DB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PL00377/Df</w:t>
            </w:r>
            <w:r w:rsidRPr="004D0301">
              <w:t xml:space="preserve"> </w:t>
            </w:r>
            <w:r w:rsidRPr="004D0301">
              <w:rPr>
                <w:i/>
              </w:rPr>
              <w:t>(3L)Exel8104;</w:t>
            </w:r>
            <w:r w:rsidRPr="004D0301">
              <w:t xml:space="preserve">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CG11426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d05846/Df(3L)BSC420 ; #</w:t>
            </w:r>
          </w:p>
        </w:tc>
        <w:tc>
          <w:tcPr>
            <w:tcW w:w="1276" w:type="dxa"/>
            <w:vMerge w:val="restart"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 w:val="restart"/>
          </w:tcPr>
          <w:p w:rsidR="00954DFD" w:rsidRPr="004D0301" w:rsidRDefault="00954DFD" w:rsidP="00712D12">
            <w:r w:rsidRPr="004D0301">
              <w:t>PE-</w:t>
            </w:r>
            <w:proofErr w:type="spellStart"/>
            <w:r w:rsidRPr="004D0301">
              <w:t>Cer</w:t>
            </w:r>
            <w:proofErr w:type="spellEnd"/>
            <w:r w:rsidRPr="004D0301">
              <w:t xml:space="preserve"> catabolism</w:t>
            </w:r>
          </w:p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CG3376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Act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HMS03021}attP2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NP5300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CG12034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EY00448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Elav</w:t>
            </w:r>
            <w:proofErr w:type="spellEnd"/>
            <w:r w:rsidRPr="004D0301">
              <w:rPr>
                <w:i/>
              </w:rPr>
              <w:t>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HMS03020}attP2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Tub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HMS03020}attP2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CG32052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MB02409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Elav</w:t>
            </w:r>
            <w:proofErr w:type="spellEnd"/>
            <w:r w:rsidRPr="004D0301">
              <w:rPr>
                <w:i/>
              </w:rPr>
              <w:t>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HMS03024}attP2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 w:val="restart"/>
          </w:tcPr>
          <w:p w:rsidR="00954DFD" w:rsidRPr="004D0301" w:rsidRDefault="00954DFD" w:rsidP="00712D12">
            <w:r w:rsidRPr="004D0301">
              <w:t>GSL synthesis</w:t>
            </w:r>
          </w:p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GlcT-1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G5974</w:t>
            </w:r>
          </w:p>
        </w:tc>
        <w:tc>
          <w:tcPr>
            <w:tcW w:w="1276" w:type="dxa"/>
            <w:vMerge w:val="restart"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MI06082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egh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7; †</w:t>
            </w:r>
          </w:p>
        </w:tc>
        <w:tc>
          <w:tcPr>
            <w:tcW w:w="1276" w:type="dxa"/>
            <w:vMerge w:val="restart"/>
          </w:tcPr>
          <w:p w:rsidR="00954DFD" w:rsidRPr="004D0301" w:rsidRDefault="00954DFD" w:rsidP="008E5D48">
            <w:r w:rsidRPr="004D0301">
              <w:rPr>
                <w:noProof/>
              </w:rPr>
              <w:t>(</w:t>
            </w:r>
            <w:r w:rsidR="00712D12" w:rsidRPr="00712D12">
              <w:rPr>
                <w:noProof/>
              </w:rPr>
              <w:t xml:space="preserve">Wandall et </w:t>
            </w:r>
            <w:r w:rsidR="00712D12">
              <w:rPr>
                <w:noProof/>
              </w:rPr>
              <w:t>al., 2003; Wandall et al., 2005</w:t>
            </w:r>
            <w:r w:rsidRPr="004D0301">
              <w:rPr>
                <w:noProof/>
              </w:rPr>
              <w:t>)</w:t>
            </w:r>
          </w:p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62d18; †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7/62d18; †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EP804; †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EY03917; †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Tub&gt;EY03917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Tub&gt;UAS-Egh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brn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fs107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1.6P6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nSyb</w:t>
            </w:r>
            <w:proofErr w:type="spellEnd"/>
            <w:r w:rsidRPr="004D0301">
              <w:rPr>
                <w:i/>
              </w:rPr>
              <w:t>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HMC04074}attP2 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Tub&gt;UAS-Brn; †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GalNAc-TA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4.1</w:t>
            </w:r>
          </w:p>
        </w:tc>
        <w:tc>
          <w:tcPr>
            <w:tcW w:w="1276" w:type="dxa"/>
            <w:vMerge w:val="restart"/>
          </w:tcPr>
          <w:p w:rsidR="00954DFD" w:rsidRPr="004D0301" w:rsidRDefault="00712D12" w:rsidP="00712D12">
            <w:r w:rsidRPr="00712D12">
              <w:rPr>
                <w:noProof/>
              </w:rPr>
              <w:t>(Chen et al., 2007</w:t>
            </w:r>
            <w:r>
              <w:rPr>
                <w:rFonts w:hint="eastAsia"/>
                <w:noProof/>
              </w:rPr>
              <w:t>)</w:t>
            </w:r>
          </w:p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Act&gt;UAS-GalNAc-TA1.2; †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nSyb</w:t>
            </w:r>
            <w:proofErr w:type="spellEnd"/>
            <w:r w:rsidRPr="004D0301">
              <w:rPr>
                <w:i/>
              </w:rPr>
              <w:t>&gt;UAS-</w:t>
            </w:r>
            <w:proofErr w:type="spellStart"/>
            <w:r w:rsidRPr="004D0301">
              <w:rPr>
                <w:i/>
              </w:rPr>
              <w:t>GalNAc</w:t>
            </w:r>
            <w:proofErr w:type="spellEnd"/>
            <w:r w:rsidRPr="004D0301">
              <w:rPr>
                <w:i/>
              </w:rPr>
              <w:t>-TA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 xml:space="preserve">C57&gt;UAS-GalNAc-TA 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GalNAc-TB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nSyb</w:t>
            </w:r>
            <w:proofErr w:type="spellEnd"/>
            <w:r w:rsidRPr="004D0301">
              <w:rPr>
                <w:i/>
              </w:rPr>
              <w:t>&gt;UAS-</w:t>
            </w:r>
            <w:proofErr w:type="spellStart"/>
            <w:r w:rsidRPr="004D0301">
              <w:rPr>
                <w:i/>
              </w:rPr>
              <w:t>GalNAc</w:t>
            </w:r>
            <w:proofErr w:type="spellEnd"/>
            <w:r w:rsidRPr="004D0301">
              <w:rPr>
                <w:i/>
              </w:rPr>
              <w:t>-TB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4GT1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EY00269</w:t>
            </w:r>
          </w:p>
        </w:tc>
        <w:tc>
          <w:tcPr>
            <w:tcW w:w="1276" w:type="dxa"/>
            <w:vMerge w:val="restart"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EY00269/Df(2L)Exel7014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Tub&gt;EY00269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 xml:space="preserve">Elav&gt;EY00269 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 w:val="restart"/>
          </w:tcPr>
          <w:p w:rsidR="00954DFD" w:rsidRPr="004D0301" w:rsidRDefault="00954DFD" w:rsidP="00712D12">
            <w:r w:rsidRPr="004D0301">
              <w:t>GSL catabolism</w:t>
            </w:r>
          </w:p>
          <w:p w:rsidR="00954DFD" w:rsidRPr="004D0301" w:rsidRDefault="00954DFD" w:rsidP="00712D12">
            <w:r w:rsidRPr="004D0301">
              <w:t>(</w:t>
            </w:r>
            <w:proofErr w:type="spellStart"/>
            <w:r w:rsidRPr="004D0301">
              <w:t>GlcCeramidases</w:t>
            </w:r>
            <w:proofErr w:type="spellEnd"/>
            <w:r w:rsidRPr="004D0301">
              <w:t>)</w:t>
            </w:r>
          </w:p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CG33090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MB04916/Df(2L)FDD-0042597; #</w:t>
            </w:r>
          </w:p>
        </w:tc>
        <w:tc>
          <w:tcPr>
            <w:tcW w:w="1276" w:type="dxa"/>
            <w:vMerge w:val="restart"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5-HA-2418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Tub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HMS01576}attP2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CG31414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MB03039/Df(3R)Exel6195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CG31148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MB02296/Df(3R)Exel6195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712D12">
        <w:tc>
          <w:tcPr>
            <w:tcW w:w="8222" w:type="dxa"/>
            <w:gridSpan w:val="4"/>
          </w:tcPr>
          <w:p w:rsidR="00954DFD" w:rsidRPr="004D0301" w:rsidRDefault="00954DFD" w:rsidP="00712D12">
            <w:pPr>
              <w:rPr>
                <w:b/>
                <w:color w:val="C00000"/>
              </w:rPr>
            </w:pPr>
            <w:r w:rsidRPr="004D0301">
              <w:rPr>
                <w:b/>
                <w:color w:val="C00000"/>
              </w:rPr>
              <w:t>Phospholipid synthesis and turnover</w:t>
            </w:r>
          </w:p>
        </w:tc>
      </w:tr>
      <w:tr w:rsidR="00954DFD" w:rsidRPr="004D0301" w:rsidTr="00265FD1">
        <w:tc>
          <w:tcPr>
            <w:tcW w:w="1560" w:type="dxa"/>
            <w:vMerge w:val="restart"/>
          </w:tcPr>
          <w:p w:rsidR="00954DFD" w:rsidRPr="004D0301" w:rsidRDefault="00954DFD" w:rsidP="00712D12">
            <w:r w:rsidRPr="004D0301">
              <w:t>Phosphatidylethanolamine (PE) synthesis</w:t>
            </w:r>
          </w:p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eas</w:t>
            </w:r>
            <w:proofErr w:type="spellEnd"/>
            <w:r w:rsidRPr="004D0301">
              <w:rPr>
                <w:i/>
              </w:rPr>
              <w:t xml:space="preserve"> </w:t>
            </w:r>
            <w:r w:rsidRPr="004D0301">
              <w:t>(EK)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alaE13</w:t>
            </w:r>
          </w:p>
        </w:tc>
        <w:tc>
          <w:tcPr>
            <w:tcW w:w="1276" w:type="dxa"/>
            <w:vMerge w:val="restart"/>
          </w:tcPr>
          <w:p w:rsidR="00954DFD" w:rsidRPr="004D0301" w:rsidRDefault="00954DFD" w:rsidP="00493B6E">
            <w:r w:rsidRPr="004D0301">
              <w:rPr>
                <w:noProof/>
              </w:rPr>
              <w:t>(</w:t>
            </w:r>
            <w:r w:rsidR="00E97F99" w:rsidRPr="00D60A63">
              <w:rPr>
                <w:noProof/>
                <w:szCs w:val="21"/>
              </w:rPr>
              <w:t>Pascual et al., 2005</w:t>
            </w:r>
            <w:r w:rsidRPr="004D0301">
              <w:rPr>
                <w:noProof/>
              </w:rPr>
              <w:t>)</w:t>
            </w:r>
          </w:p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KG01772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rPr>
          <w:trHeight w:val="434"/>
        </w:trPr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autoSpaceDE w:val="0"/>
              <w:autoSpaceDN w:val="0"/>
              <w:adjustRightInd w:val="0"/>
              <w:jc w:val="left"/>
            </w:pPr>
            <w:proofErr w:type="spellStart"/>
            <w:r w:rsidRPr="004D0301">
              <w:rPr>
                <w:i/>
              </w:rPr>
              <w:t>Pect</w:t>
            </w:r>
            <w:proofErr w:type="spellEnd"/>
            <w:r w:rsidRPr="004D0301">
              <w:rPr>
                <w:i/>
              </w:rPr>
              <w:t xml:space="preserve"> </w:t>
            </w:r>
            <w:r w:rsidRPr="004D0301">
              <w:t>(</w:t>
            </w:r>
            <w:proofErr w:type="spellStart"/>
            <w:r w:rsidRPr="004D0301">
              <w:t>PEth</w:t>
            </w:r>
            <w:proofErr w:type="spellEnd"/>
            <w:r w:rsidRPr="004D0301">
              <w:t xml:space="preserve"> </w:t>
            </w:r>
            <w:proofErr w:type="spellStart"/>
            <w:r w:rsidRPr="004D0301">
              <w:t>cytidylyltransferase</w:t>
            </w:r>
            <w:proofErr w:type="spellEnd"/>
            <w:r w:rsidRPr="004D0301">
              <w:t>)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EY20477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rPr>
          <w:trHeight w:val="433"/>
        </w:trPr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autoSpaceDE w:val="0"/>
              <w:autoSpaceDN w:val="0"/>
              <w:adjustRightInd w:val="0"/>
              <w:jc w:val="left"/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nSyb</w:t>
            </w:r>
            <w:proofErr w:type="spellEnd"/>
            <w:r w:rsidRPr="004D0301">
              <w:rPr>
                <w:i/>
              </w:rPr>
              <w:t>&gt;EY20477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 w:val="restart"/>
          </w:tcPr>
          <w:p w:rsidR="00954DFD" w:rsidRPr="004D0301" w:rsidRDefault="00954DFD" w:rsidP="00712D12">
            <w:r w:rsidRPr="004D0301">
              <w:t>Phosphatidylcholine (PC) synthesis</w:t>
            </w:r>
          </w:p>
        </w:tc>
        <w:tc>
          <w:tcPr>
            <w:tcW w:w="1984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CCT1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16919/Df(3L)ED4256</w:t>
            </w:r>
          </w:p>
        </w:tc>
        <w:tc>
          <w:tcPr>
            <w:tcW w:w="1276" w:type="dxa"/>
            <w:vMerge w:val="restart"/>
          </w:tcPr>
          <w:p w:rsidR="00954DFD" w:rsidRPr="004D0301" w:rsidRDefault="00954DFD" w:rsidP="006A5F80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CCT2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MB04086/Df(3L)ED4256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</w:tcPr>
          <w:p w:rsidR="00954DFD" w:rsidRPr="004D0301" w:rsidRDefault="00954DFD" w:rsidP="00954DFD">
            <w:pPr>
              <w:tabs>
                <w:tab w:val="left" w:pos="727"/>
              </w:tabs>
              <w:ind w:rightChars="-51" w:right="-122"/>
              <w:rPr>
                <w:i/>
              </w:rPr>
            </w:pPr>
            <w:r w:rsidRPr="004D0301">
              <w:rPr>
                <w:i/>
              </w:rPr>
              <w:t xml:space="preserve">CG2201 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Tub&gt;</w:t>
            </w:r>
          </w:p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HMC04945}attP40</w:t>
            </w:r>
          </w:p>
        </w:tc>
        <w:tc>
          <w:tcPr>
            <w:tcW w:w="1276" w:type="dxa"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 w:val="restart"/>
          </w:tcPr>
          <w:p w:rsidR="00954DFD" w:rsidRPr="004D0301" w:rsidRDefault="00954DFD" w:rsidP="00712D12">
            <w:r w:rsidRPr="004D0301">
              <w:t>Phosphatidylinositol (PI) synthesis</w:t>
            </w:r>
          </w:p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CdsA</w:t>
            </w:r>
            <w:proofErr w:type="spellEnd"/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EY08412/Df(3L)BSC795</w:t>
            </w:r>
          </w:p>
        </w:tc>
        <w:tc>
          <w:tcPr>
            <w:tcW w:w="1276" w:type="dxa"/>
            <w:vMerge w:val="restart"/>
          </w:tcPr>
          <w:p w:rsidR="00954DFD" w:rsidRPr="004D0301" w:rsidRDefault="00954DFD" w:rsidP="006A5F80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GS5198/Df(3L)BSC795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Elav&gt;RNAi P{JF02912}attP2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Pis</w:t>
            </w:r>
            <w:proofErr w:type="spellEnd"/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Elav</w:t>
            </w:r>
            <w:proofErr w:type="spellEnd"/>
            <w:r w:rsidRPr="004D0301">
              <w:rPr>
                <w:i/>
              </w:rPr>
              <w:t>&gt;UAS-</w:t>
            </w:r>
            <w:proofErr w:type="spellStart"/>
            <w:r w:rsidRPr="004D0301">
              <w:rPr>
                <w:i/>
              </w:rPr>
              <w:t>Pis</w:t>
            </w:r>
            <w:proofErr w:type="spellEnd"/>
          </w:p>
        </w:tc>
        <w:tc>
          <w:tcPr>
            <w:tcW w:w="1276" w:type="dxa"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 w:val="restart"/>
          </w:tcPr>
          <w:p w:rsidR="00954DFD" w:rsidRPr="004D0301" w:rsidRDefault="00954DFD" w:rsidP="00712D12">
            <w:proofErr w:type="spellStart"/>
            <w:r w:rsidRPr="004D0301">
              <w:t>Phosphatidyl</w:t>
            </w:r>
            <w:r w:rsidRPr="004D0301">
              <w:lastRenderedPageBreak/>
              <w:t>cacid</w:t>
            </w:r>
            <w:proofErr w:type="spellEnd"/>
            <w:r w:rsidRPr="004D0301">
              <w:t xml:space="preserve"> (PA) synthesis</w:t>
            </w:r>
          </w:p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lastRenderedPageBreak/>
              <w:t>DGK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f03609</w:t>
            </w:r>
          </w:p>
        </w:tc>
        <w:tc>
          <w:tcPr>
            <w:tcW w:w="1276" w:type="dxa"/>
            <w:vMerge w:val="restart"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f03609/Df(2R)BSC265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MB10383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 xml:space="preserve">PLD </w:t>
            </w:r>
            <w:r w:rsidRPr="004D0301">
              <w:t>(</w:t>
            </w:r>
            <w:r w:rsidRPr="004D0301">
              <w:rPr>
                <w:i/>
              </w:rPr>
              <w:t>CG12110</w:t>
            </w:r>
            <w:r w:rsidRPr="004D0301">
              <w:t>)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KG02714/Df(2R)ED1552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MB06221/Df(2R)ED1552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CG31140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MB01635/Df(3R)Exel6196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CG4729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EY13891/Df(3L)BSC555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f05465/Df(3L)BSC555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 w:val="restart"/>
          </w:tcPr>
          <w:p w:rsidR="00954DFD" w:rsidRPr="004D0301" w:rsidRDefault="00954DFD" w:rsidP="00712D12">
            <w:r w:rsidRPr="004D0301">
              <w:t xml:space="preserve">Phospholipid lipase A2 (PLA2) </w:t>
            </w:r>
          </w:p>
        </w:tc>
        <w:tc>
          <w:tcPr>
            <w:tcW w:w="1984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PCID2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G18683/Df(3L) BSC577</w:t>
            </w:r>
          </w:p>
        </w:tc>
        <w:tc>
          <w:tcPr>
            <w:tcW w:w="1276" w:type="dxa"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iPLA</w:t>
            </w:r>
            <w:proofErr w:type="spellEnd"/>
            <w:r w:rsidRPr="004D0301">
              <w:rPr>
                <w:i/>
              </w:rPr>
              <w:t>-VIA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EY05103</w:t>
            </w:r>
          </w:p>
        </w:tc>
        <w:tc>
          <w:tcPr>
            <w:tcW w:w="1276" w:type="dxa"/>
            <w:vMerge w:val="restart"/>
          </w:tcPr>
          <w:p w:rsidR="00954DFD" w:rsidRPr="004D0301" w:rsidRDefault="00954DFD" w:rsidP="006A5F80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Elav</w:t>
            </w:r>
            <w:proofErr w:type="spellEnd"/>
            <w:r w:rsidRPr="004D0301">
              <w:rPr>
                <w:i/>
              </w:rPr>
              <w:t>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HMS01544}attP2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 w:val="restart"/>
          </w:tcPr>
          <w:p w:rsidR="00954DFD" w:rsidRPr="004D0301" w:rsidRDefault="00954DFD" w:rsidP="00712D12">
            <w:proofErr w:type="spellStart"/>
            <w:r w:rsidRPr="004D0301">
              <w:t>Lyso</w:t>
            </w:r>
            <w:proofErr w:type="spellEnd"/>
            <w:r w:rsidRPr="004D0301">
              <w:t>-Phospholipid acyltransferase (LPLAT)</w:t>
            </w:r>
          </w:p>
        </w:tc>
        <w:tc>
          <w:tcPr>
            <w:tcW w:w="1984" w:type="dxa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oys</w:t>
            </w:r>
            <w:proofErr w:type="spellEnd"/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NP5218/CB-5518-3</w:t>
            </w:r>
          </w:p>
        </w:tc>
        <w:tc>
          <w:tcPr>
            <w:tcW w:w="1276" w:type="dxa"/>
            <w:vMerge w:val="restart"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nes</w:t>
            </w:r>
            <w:proofErr w:type="spellEnd"/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f07294/Df(3L)ED4789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EY22898/Df(3L)ED4789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frj</w:t>
            </w:r>
            <w:proofErr w:type="spellEnd"/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EY06644/Df(2L)BSC185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712D12">
        <w:tc>
          <w:tcPr>
            <w:tcW w:w="8222" w:type="dxa"/>
            <w:gridSpan w:val="4"/>
          </w:tcPr>
          <w:p w:rsidR="00954DFD" w:rsidRPr="004D0301" w:rsidRDefault="00954DFD" w:rsidP="00712D12">
            <w:pPr>
              <w:rPr>
                <w:b/>
              </w:rPr>
            </w:pPr>
            <w:r w:rsidRPr="004D0301">
              <w:rPr>
                <w:b/>
                <w:color w:val="C00000"/>
              </w:rPr>
              <w:t>Phospholipid regulation</w:t>
            </w:r>
          </w:p>
        </w:tc>
      </w:tr>
      <w:tr w:rsidR="00954DFD" w:rsidRPr="004D0301" w:rsidTr="00265FD1">
        <w:tc>
          <w:tcPr>
            <w:tcW w:w="1560" w:type="dxa"/>
            <w:vMerge w:val="restart"/>
          </w:tcPr>
          <w:p w:rsidR="00954DFD" w:rsidRPr="004D0301" w:rsidRDefault="00954DFD" w:rsidP="00712D12">
            <w:proofErr w:type="spellStart"/>
            <w:r w:rsidRPr="004D0301">
              <w:t>sREBP</w:t>
            </w:r>
            <w:proofErr w:type="spellEnd"/>
            <w:r w:rsidRPr="004D0301">
              <w:t xml:space="preserve"> processing</w:t>
            </w:r>
          </w:p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sREBP</w:t>
            </w:r>
            <w:proofErr w:type="spellEnd"/>
            <w:r w:rsidRPr="004D0301">
              <w:rPr>
                <w:i/>
              </w:rPr>
              <w:t>/</w:t>
            </w:r>
          </w:p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HLH106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1/Df(3L)kto2</w:t>
            </w:r>
          </w:p>
        </w:tc>
        <w:tc>
          <w:tcPr>
            <w:tcW w:w="1276" w:type="dxa"/>
            <w:vMerge w:val="restart"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Tub&gt;UAS-</w:t>
            </w:r>
            <w:proofErr w:type="spellStart"/>
            <w:r w:rsidRPr="004D0301">
              <w:rPr>
                <w:i/>
              </w:rPr>
              <w:t>sREBP</w:t>
            </w:r>
            <w:proofErr w:type="spellEnd"/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Tub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JF01997}attP2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Tub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HMS00080}attP2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SCAP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EY06708/Df(2R)ED1484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MI00063/Df(2R)ED1484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Tub&gt;UAS-SCAP.Y319C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Tub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JF01139}attP2 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 w:val="restart"/>
          </w:tcPr>
          <w:p w:rsidR="00954DFD" w:rsidRPr="004D0301" w:rsidRDefault="00954DFD" w:rsidP="00712D12">
            <w:proofErr w:type="spellStart"/>
            <w:r w:rsidRPr="004D0301">
              <w:t>Cardiolipin</w:t>
            </w:r>
            <w:proofErr w:type="spellEnd"/>
            <w:r w:rsidRPr="004D0301">
              <w:t xml:space="preserve"> regulation</w:t>
            </w:r>
          </w:p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taz</w:t>
            </w:r>
            <w:proofErr w:type="spellEnd"/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KG02529/Df(2R)vg-C</w:t>
            </w:r>
          </w:p>
        </w:tc>
        <w:tc>
          <w:tcPr>
            <w:tcW w:w="1276" w:type="dxa"/>
            <w:vMerge w:val="restart"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Tub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JF01564}attP2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Elav</w:t>
            </w:r>
            <w:proofErr w:type="spellEnd"/>
            <w:r w:rsidRPr="004D0301">
              <w:rPr>
                <w:i/>
              </w:rPr>
              <w:t>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JF01564}attP2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712D12">
        <w:tc>
          <w:tcPr>
            <w:tcW w:w="8222" w:type="dxa"/>
            <w:gridSpan w:val="4"/>
          </w:tcPr>
          <w:p w:rsidR="00954DFD" w:rsidRPr="004D0301" w:rsidRDefault="00954DFD" w:rsidP="00712D12">
            <w:pPr>
              <w:rPr>
                <w:b/>
              </w:rPr>
            </w:pPr>
            <w:r w:rsidRPr="004D0301">
              <w:rPr>
                <w:b/>
                <w:color w:val="C00000"/>
              </w:rPr>
              <w:t>Fatty acid (FA) synthesis and turnover</w:t>
            </w:r>
          </w:p>
        </w:tc>
      </w:tr>
      <w:tr w:rsidR="00954DFD" w:rsidRPr="004D0301" w:rsidTr="00265FD1">
        <w:tc>
          <w:tcPr>
            <w:tcW w:w="1560" w:type="dxa"/>
            <w:vMerge w:val="restart"/>
          </w:tcPr>
          <w:p w:rsidR="00954DFD" w:rsidRPr="004D0301" w:rsidRDefault="00954DFD" w:rsidP="00712D12">
            <w:r w:rsidRPr="004D0301">
              <w:t xml:space="preserve">FA synthesis </w:t>
            </w:r>
          </w:p>
        </w:tc>
        <w:tc>
          <w:tcPr>
            <w:tcW w:w="1984" w:type="dxa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dACC</w:t>
            </w:r>
            <w:proofErr w:type="spellEnd"/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Elav</w:t>
            </w:r>
            <w:proofErr w:type="spellEnd"/>
            <w:r w:rsidRPr="004D0301">
              <w:rPr>
                <w:i/>
              </w:rPr>
              <w:t xml:space="preserve">&gt; 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HM04027}attP2; †</w:t>
            </w:r>
          </w:p>
        </w:tc>
        <w:tc>
          <w:tcPr>
            <w:tcW w:w="1276" w:type="dxa"/>
          </w:tcPr>
          <w:p w:rsidR="00954DFD" w:rsidRPr="004D0301" w:rsidRDefault="00954DFD" w:rsidP="006A5F80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 xml:space="preserve">FASN </w:t>
            </w:r>
            <w:r w:rsidRPr="004D0301">
              <w:t>(Fatty acid synthase)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KG03696/Df(2L)BSC162</w:t>
            </w:r>
          </w:p>
        </w:tc>
        <w:tc>
          <w:tcPr>
            <w:tcW w:w="1276" w:type="dxa"/>
            <w:vMerge w:val="restart"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5-HA-2771/Df(2L)BSC162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NP0872/KG03696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Tub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HM05141}attP2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Elav</w:t>
            </w:r>
            <w:proofErr w:type="spellEnd"/>
            <w:r w:rsidRPr="004D0301">
              <w:rPr>
                <w:i/>
              </w:rPr>
              <w:t>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HM05141}attP2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beg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EP3444/Df(3L)Exel7253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 w:val="restart"/>
          </w:tcPr>
          <w:p w:rsidR="00954DFD" w:rsidRPr="004D0301" w:rsidRDefault="00954DFD" w:rsidP="00712D12">
            <w:r w:rsidRPr="004D0301">
              <w:t>FA elongation</w:t>
            </w:r>
          </w:p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blp</w:t>
            </w:r>
            <w:proofErr w:type="spellEnd"/>
            <w:r w:rsidRPr="004D0301">
              <w:rPr>
                <w:i/>
              </w:rPr>
              <w:t xml:space="preserve"> </w:t>
            </w:r>
            <w:r w:rsidRPr="004D0301">
              <w:t>(</w:t>
            </w:r>
            <w:proofErr w:type="spellStart"/>
            <w:r w:rsidRPr="004D0301">
              <w:t>noa</w:t>
            </w:r>
            <w:proofErr w:type="spellEnd"/>
            <w:r w:rsidRPr="004D0301">
              <w:t>)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NP0762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EY05228/Df(3L)BSC561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GS13035/NP0762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Elav</w:t>
            </w:r>
            <w:proofErr w:type="spellEnd"/>
            <w:r w:rsidRPr="004D0301">
              <w:rPr>
                <w:i/>
              </w:rPr>
              <w:t>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GL00227}attP2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CG2781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MI01455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MI01455/Df(3R)BSC196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Sc2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1/05634</w:t>
            </w:r>
          </w:p>
        </w:tc>
        <w:tc>
          <w:tcPr>
            <w:tcW w:w="1276" w:type="dxa"/>
            <w:vMerge w:val="restart"/>
          </w:tcPr>
          <w:p w:rsidR="00954DFD" w:rsidRPr="004D0301" w:rsidRDefault="00954DFD" w:rsidP="006A5F80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05634/EY02236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1/EY02236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EY02236/Df(3L)Exel6098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Elav&gt;EY02236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CG12171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F04657/LL07540</w:t>
            </w:r>
          </w:p>
        </w:tc>
        <w:tc>
          <w:tcPr>
            <w:tcW w:w="1276" w:type="dxa"/>
            <w:vMerge w:val="restart"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CG31549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EP3625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CG31548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LL01031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LL03771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 w:val="restart"/>
          </w:tcPr>
          <w:p w:rsidR="00954DFD" w:rsidRPr="004D0301" w:rsidRDefault="00954DFD" w:rsidP="00712D12">
            <w:r w:rsidRPr="004D0301">
              <w:t>FA desaturation</w:t>
            </w:r>
          </w:p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Desat1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10A</w:t>
            </w:r>
          </w:p>
        </w:tc>
        <w:tc>
          <w:tcPr>
            <w:tcW w:w="1276" w:type="dxa"/>
            <w:vMerge w:val="restart"/>
          </w:tcPr>
          <w:p w:rsidR="00954DFD" w:rsidRPr="004D0301" w:rsidRDefault="00954DFD" w:rsidP="00B02202">
            <w:r w:rsidRPr="004D0301">
              <w:rPr>
                <w:noProof/>
              </w:rPr>
              <w:t>(</w:t>
            </w:r>
            <w:r w:rsidR="00171D04" w:rsidRPr="00D60A63">
              <w:rPr>
                <w:noProof/>
                <w:szCs w:val="21"/>
              </w:rPr>
              <w:t>Kohler et al., 2009</w:t>
            </w:r>
            <w:r w:rsidRPr="004D0301">
              <w:rPr>
                <w:noProof/>
              </w:rPr>
              <w:t>)</w:t>
            </w:r>
          </w:p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119A/EY07679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11A/EY07679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EY07679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Tub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GL00428}attP2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Tub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HMS01654}attP40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CG9743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GS9520</w:t>
            </w:r>
          </w:p>
        </w:tc>
        <w:tc>
          <w:tcPr>
            <w:tcW w:w="1276" w:type="dxa"/>
            <w:vMerge w:val="restart"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GS9520/Df(3R)Exel6214;†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Tub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HMS01563}attP2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Elav</w:t>
            </w:r>
            <w:proofErr w:type="spellEnd"/>
            <w:r w:rsidRPr="004D0301">
              <w:rPr>
                <w:i/>
              </w:rPr>
              <w:t>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HMS01563}attP2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712D12">
        <w:tc>
          <w:tcPr>
            <w:tcW w:w="8222" w:type="dxa"/>
            <w:gridSpan w:val="4"/>
          </w:tcPr>
          <w:p w:rsidR="00954DFD" w:rsidRPr="004D0301" w:rsidRDefault="00954DFD" w:rsidP="00712D12">
            <w:pPr>
              <w:rPr>
                <w:b/>
              </w:rPr>
            </w:pPr>
            <w:r w:rsidRPr="004D0301">
              <w:rPr>
                <w:b/>
                <w:color w:val="C00000"/>
              </w:rPr>
              <w:t>FA binding and activation</w:t>
            </w:r>
          </w:p>
        </w:tc>
      </w:tr>
      <w:tr w:rsidR="00954DFD" w:rsidRPr="004D0301" w:rsidTr="00265FD1">
        <w:tc>
          <w:tcPr>
            <w:tcW w:w="1560" w:type="dxa"/>
            <w:vMerge w:val="restart"/>
          </w:tcPr>
          <w:p w:rsidR="00954DFD" w:rsidRPr="004D0301" w:rsidRDefault="00954DFD" w:rsidP="00712D12">
            <w:r w:rsidRPr="004D0301">
              <w:t>Acyl-CoA synthetase (ACS)</w:t>
            </w:r>
          </w:p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CG3961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LL01135/Df(3L)BSC776</w:t>
            </w:r>
          </w:p>
        </w:tc>
        <w:tc>
          <w:tcPr>
            <w:tcW w:w="1276" w:type="dxa"/>
            <w:vMerge w:val="restart"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NP3165/Df(3L)BSC776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LL01135/ NP3165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CG6178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EP3251/Df(3R)Exel6198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LL07332/Df(3R)Exel6198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GS111470/Df(3R)Exel6198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GS111470/LL07332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Tub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HM05128}attP2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pdgy</w:t>
            </w:r>
            <w:proofErr w:type="spellEnd"/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BG02662</w:t>
            </w:r>
          </w:p>
        </w:tc>
        <w:tc>
          <w:tcPr>
            <w:tcW w:w="1276" w:type="dxa"/>
            <w:vMerge w:val="restart"/>
          </w:tcPr>
          <w:p w:rsidR="00954DFD" w:rsidRPr="004D0301" w:rsidRDefault="00954DFD" w:rsidP="006A5F80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EY02124/Df(1)ED7265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bgm</w:t>
            </w:r>
            <w:proofErr w:type="spellEnd"/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1/Df(2L)ED8186</w:t>
            </w:r>
          </w:p>
        </w:tc>
        <w:tc>
          <w:tcPr>
            <w:tcW w:w="1276" w:type="dxa"/>
            <w:vMerge w:val="restart"/>
          </w:tcPr>
          <w:p w:rsidR="00954DFD" w:rsidRPr="004D0301" w:rsidRDefault="00954DFD" w:rsidP="006A5F80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K09909/Df(2L)ED8186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Elav</w:t>
            </w:r>
            <w:proofErr w:type="spellEnd"/>
            <w:r w:rsidRPr="004D0301">
              <w:rPr>
                <w:i/>
              </w:rPr>
              <w:t>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JF03054}attP2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 w:val="restart"/>
          </w:tcPr>
          <w:p w:rsidR="00954DFD" w:rsidRPr="004D0301" w:rsidRDefault="00954DFD" w:rsidP="00712D12">
            <w:r w:rsidRPr="004D0301">
              <w:t xml:space="preserve">Acyl-CoA binding protein (ACBP) </w:t>
            </w:r>
          </w:p>
        </w:tc>
        <w:tc>
          <w:tcPr>
            <w:tcW w:w="1984" w:type="dxa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Anox</w:t>
            </w:r>
            <w:proofErr w:type="spellEnd"/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GS1189; #</w:t>
            </w:r>
          </w:p>
        </w:tc>
        <w:tc>
          <w:tcPr>
            <w:tcW w:w="1276" w:type="dxa"/>
          </w:tcPr>
          <w:p w:rsidR="00954DFD" w:rsidRPr="004D0301" w:rsidRDefault="00954DFD" w:rsidP="006A5F80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CG8498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NP7341/Df(2L)BSC228</w:t>
            </w:r>
          </w:p>
        </w:tc>
        <w:tc>
          <w:tcPr>
            <w:tcW w:w="1276" w:type="dxa"/>
            <w:vMerge w:val="restart"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CG5604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NP2404/Df(2L)Exel7046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CG8814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EY12940/Df(2L)BSC180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CG14232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KG05353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 w:val="restart"/>
          </w:tcPr>
          <w:p w:rsidR="00954DFD" w:rsidRPr="004D0301" w:rsidRDefault="00954DFD" w:rsidP="00712D12">
            <w:r w:rsidRPr="004D0301">
              <w:t>FA binding</w:t>
            </w:r>
          </w:p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FABP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KG06479/Df(3R)Exel8153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Tub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HMS01163}attP2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rFABg</w:t>
            </w:r>
            <w:proofErr w:type="spellEnd"/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Elav</w:t>
            </w:r>
            <w:proofErr w:type="spellEnd"/>
            <w:r w:rsidRPr="004D0301">
              <w:rPr>
                <w:i/>
              </w:rPr>
              <w:t>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HM05157}attP2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proofErr w:type="spellStart"/>
            <w:r w:rsidRPr="004D0301">
              <w:rPr>
                <w:i/>
              </w:rPr>
              <w:t>Elav</w:t>
            </w:r>
            <w:proofErr w:type="spellEnd"/>
            <w:r w:rsidRPr="004D0301">
              <w:rPr>
                <w:i/>
              </w:rPr>
              <w:t>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HMS00265}attP2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San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KG04816/Df(2R)BSC703</w:t>
            </w:r>
          </w:p>
        </w:tc>
        <w:tc>
          <w:tcPr>
            <w:tcW w:w="1276" w:type="dxa"/>
            <w:vMerge w:val="restart"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Tub&gt;</w:t>
            </w:r>
            <w:proofErr w:type="spellStart"/>
            <w:r w:rsidRPr="004D0301">
              <w:rPr>
                <w:i/>
              </w:rPr>
              <w:t>RNAiP</w:t>
            </w:r>
            <w:proofErr w:type="spellEnd"/>
            <w:r w:rsidRPr="004D0301">
              <w:rPr>
                <w:i/>
              </w:rPr>
              <w:t>{GL00592}attP2; #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 w:val="restart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FATP</w:t>
            </w: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k10307/Df(2L)Exel7048</w:t>
            </w:r>
          </w:p>
        </w:tc>
        <w:tc>
          <w:tcPr>
            <w:tcW w:w="1276" w:type="dxa"/>
            <w:vMerge w:val="restart"/>
          </w:tcPr>
          <w:p w:rsidR="00954DFD" w:rsidRPr="004D0301" w:rsidRDefault="00954DFD" w:rsidP="006A5F80"/>
        </w:tc>
      </w:tr>
      <w:tr w:rsidR="00954DFD" w:rsidRPr="004D0301" w:rsidTr="00265FD1">
        <w:tc>
          <w:tcPr>
            <w:tcW w:w="1560" w:type="dxa"/>
            <w:vMerge/>
          </w:tcPr>
          <w:p w:rsidR="00954DFD" w:rsidRPr="004D0301" w:rsidRDefault="00954DFD" w:rsidP="00712D12"/>
        </w:tc>
        <w:tc>
          <w:tcPr>
            <w:tcW w:w="1984" w:type="dxa"/>
            <w:vMerge/>
          </w:tcPr>
          <w:p w:rsidR="00954DFD" w:rsidRPr="004D0301" w:rsidRDefault="00954DFD" w:rsidP="00712D12">
            <w:pPr>
              <w:rPr>
                <w:i/>
              </w:rPr>
            </w:pPr>
          </w:p>
        </w:tc>
        <w:tc>
          <w:tcPr>
            <w:tcW w:w="3402" w:type="dxa"/>
          </w:tcPr>
          <w:p w:rsidR="00954DFD" w:rsidRPr="004D0301" w:rsidRDefault="00954DFD" w:rsidP="00712D12">
            <w:pPr>
              <w:rPr>
                <w:i/>
              </w:rPr>
            </w:pPr>
            <w:r w:rsidRPr="004D0301">
              <w:rPr>
                <w:i/>
              </w:rPr>
              <w:t>Elav&gt;RNAiTH01670.N</w:t>
            </w:r>
          </w:p>
        </w:tc>
        <w:tc>
          <w:tcPr>
            <w:tcW w:w="1276" w:type="dxa"/>
            <w:vMerge/>
          </w:tcPr>
          <w:p w:rsidR="00954DFD" w:rsidRPr="004D0301" w:rsidRDefault="00954DFD" w:rsidP="00712D12"/>
        </w:tc>
      </w:tr>
    </w:tbl>
    <w:p w:rsidR="00954DFD" w:rsidRPr="004D0301" w:rsidRDefault="00954DFD" w:rsidP="00954DFD"/>
    <w:p w:rsidR="00EF50AA" w:rsidRDefault="00EF50AA"/>
    <w:sectPr w:rsidR="00EF50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63B4" w:rsidRDefault="005663B4" w:rsidP="008E5D48">
      <w:r>
        <w:separator/>
      </w:r>
    </w:p>
  </w:endnote>
  <w:endnote w:type="continuationSeparator" w:id="0">
    <w:p w:rsidR="005663B4" w:rsidRDefault="005663B4" w:rsidP="008E5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63B4" w:rsidRDefault="005663B4" w:rsidP="008E5D48">
      <w:r>
        <w:separator/>
      </w:r>
    </w:p>
  </w:footnote>
  <w:footnote w:type="continuationSeparator" w:id="0">
    <w:p w:rsidR="005663B4" w:rsidRDefault="005663B4" w:rsidP="008E5D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DFD"/>
    <w:rsid w:val="00117074"/>
    <w:rsid w:val="00171D04"/>
    <w:rsid w:val="00265FD1"/>
    <w:rsid w:val="00493B6E"/>
    <w:rsid w:val="005663B4"/>
    <w:rsid w:val="006A5F80"/>
    <w:rsid w:val="00712D12"/>
    <w:rsid w:val="008E5D48"/>
    <w:rsid w:val="0091042B"/>
    <w:rsid w:val="00954DFD"/>
    <w:rsid w:val="00B02202"/>
    <w:rsid w:val="00B66715"/>
    <w:rsid w:val="00E97F99"/>
    <w:rsid w:val="00EF5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b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4DFD"/>
    <w:pPr>
      <w:widowControl w:val="0"/>
      <w:jc w:val="both"/>
    </w:pPr>
    <w:rPr>
      <w:b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5D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5D48"/>
    <w:rPr>
      <w:b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5D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5D48"/>
    <w:rPr>
      <w:b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b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4DFD"/>
    <w:pPr>
      <w:widowControl w:val="0"/>
      <w:jc w:val="both"/>
    </w:pPr>
    <w:rPr>
      <w:b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5D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5D48"/>
    <w:rPr>
      <w:b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5D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5D48"/>
    <w:rPr>
      <w:b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754</Words>
  <Characters>4300</Characters>
  <Application>Microsoft Office Word</Application>
  <DocSecurity>0</DocSecurity>
  <Lines>35</Lines>
  <Paragraphs>10</Paragraphs>
  <ScaleCrop>false</ScaleCrop>
  <Company>Microsoft</Company>
  <LinksUpToDate>false</LinksUpToDate>
  <CharactersWithSpaces>5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bu</dc:creator>
  <cp:lastModifiedBy>aobu</cp:lastModifiedBy>
  <cp:revision>5</cp:revision>
  <dcterms:created xsi:type="dcterms:W3CDTF">2016-11-03T01:38:00Z</dcterms:created>
  <dcterms:modified xsi:type="dcterms:W3CDTF">2018-08-17T02:50:00Z</dcterms:modified>
</cp:coreProperties>
</file>